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2DDC8" w14:textId="759AC786" w:rsidR="004E0BE3" w:rsidRPr="0051791B" w:rsidRDefault="004E0BE3" w:rsidP="004E0BE3">
      <w:pPr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/>
          <w:color w:val="000000" w:themeColor="text1"/>
          <w:lang w:eastAsia="ko-KR"/>
        </w:rPr>
        <w:t xml:space="preserve">Multimedia Appendix 1. </w:t>
      </w:r>
      <w:r w:rsidR="0051791B"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Summary of database search terms.</w:t>
      </w:r>
    </w:p>
    <w:p w14:paraId="4A03162D" w14:textId="77777777" w:rsidR="004E0BE3" w:rsidRPr="0051791B" w:rsidRDefault="004E0BE3" w:rsidP="004E0BE3">
      <w:pPr>
        <w:rPr>
          <w:rFonts w:ascii="Times New Roman" w:eastAsia="Malgun Gothic" w:hAnsi="Times New Roman" w:cs="Times New Roman"/>
          <w:b/>
          <w:color w:val="000000" w:themeColor="text1"/>
          <w:lang w:eastAsia="ko-KR"/>
        </w:rPr>
      </w:pPr>
    </w:p>
    <w:p w14:paraId="737691FD" w14:textId="77777777" w:rsidR="004E0BE3" w:rsidRPr="0051791B" w:rsidRDefault="004E0BE3" w:rsidP="004E0BE3">
      <w:pPr>
        <w:rPr>
          <w:rFonts w:ascii="Times New Roman" w:eastAsia="Malgun Gothic" w:hAnsi="Times New Roman" w:cs="Times New Roman"/>
          <w:b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/>
          <w:color w:val="000000" w:themeColor="text1"/>
          <w:lang w:eastAsia="ko-KR"/>
        </w:rPr>
        <w:t xml:space="preserve">Medline / PubMed (National Library of Medicine, </w:t>
      </w:r>
      <w:proofErr w:type="spellStart"/>
      <w:r w:rsidRPr="0051791B">
        <w:rPr>
          <w:rFonts w:ascii="Times New Roman" w:eastAsia="Malgun Gothic" w:hAnsi="Times New Roman" w:cs="Times New Roman"/>
          <w:b/>
          <w:color w:val="000000" w:themeColor="text1"/>
          <w:lang w:eastAsia="ko-KR"/>
        </w:rPr>
        <w:t>NCBI</w:t>
      </w:r>
      <w:proofErr w:type="spellEnd"/>
      <w:r w:rsidRPr="0051791B">
        <w:rPr>
          <w:rFonts w:ascii="Times New Roman" w:eastAsia="Malgun Gothic" w:hAnsi="Times New Roman" w:cs="Times New Roman"/>
          <w:b/>
          <w:color w:val="000000" w:themeColor="text1"/>
          <w:lang w:eastAsia="ko-KR"/>
        </w:rPr>
        <w:t>)</w:t>
      </w:r>
    </w:p>
    <w:p w14:paraId="26CB885A" w14:textId="77777777" w:rsidR="004E0BE3" w:rsidRPr="0051791B" w:rsidRDefault="004E0BE3" w:rsidP="004E0BE3">
      <w:pPr>
        <w:rPr>
          <w:rFonts w:ascii="Times New Roman" w:eastAsia="Malgun Gothic" w:hAnsi="Times New Roman" w:cs="Times New Roman"/>
          <w:b/>
          <w:color w:val="000000" w:themeColor="text1"/>
          <w:lang w:eastAsia="ko-KR"/>
        </w:rPr>
      </w:pPr>
    </w:p>
    <w:p w14:paraId="693ABED5" w14:textId="77777777" w:rsidR="004E0BE3" w:rsidRPr="0051791B" w:rsidRDefault="004E0BE3" w:rsidP="004E0BE3">
      <w:pPr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("Fetal Alcohol Spectrum Disorders"[Mesh] OR "Preconception Care"[Mesh] OR "Prenatal Care"[Mesh] OR "Perinatal Care"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Mesh:NoExp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"Prenatal Exposure Delayed Effects"[Mesh] OR "Pregnancy"[Mesh] OR ante natal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antenatal 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fetal alcohol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foetal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 alcohol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peri conception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peri natal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periconception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perinatal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pre conception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pre natal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*[tiab] OR preconception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pregnan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prenatal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prepregnancy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</w:t>
      </w:r>
    </w:p>
    <w:p w14:paraId="0DB7DEED" w14:textId="77777777" w:rsidR="004E0BE3" w:rsidRPr="0051791B" w:rsidRDefault="004E0BE3" w:rsidP="004E0BE3">
      <w:pPr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</w:pPr>
    </w:p>
    <w:p w14:paraId="61EFF300" w14:textId="77777777" w:rsidR="004E0BE3" w:rsidRPr="0051791B" w:rsidRDefault="004E0BE3" w:rsidP="004E0BE3">
      <w:pPr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AND</w:t>
      </w:r>
    </w:p>
    <w:p w14:paraId="4D4A3D16" w14:textId="77777777" w:rsidR="004E0BE3" w:rsidRPr="0051791B" w:rsidRDefault="004E0BE3" w:rsidP="004E0BE3">
      <w:pPr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</w:pPr>
    </w:p>
    <w:p w14:paraId="34165906" w14:textId="77777777" w:rsidR="004E0BE3" w:rsidRPr="0051791B" w:rsidRDefault="004E0BE3" w:rsidP="004E0BE3">
      <w:pPr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("Fetal Alcohol Spectrum Disorders"[Mesh] OR "Alcohol Drinking"[Mesh] OR "Alcoholism"[Mesh] OR "Alcoholic Beverages"[Mesh] OR alcohol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alcoholic beverage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alcoholic drink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alcoholism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</w:t>
      </w:r>
    </w:p>
    <w:p w14:paraId="58620176" w14:textId="77777777" w:rsidR="004E0BE3" w:rsidRPr="0051791B" w:rsidRDefault="004E0BE3" w:rsidP="004E0BE3">
      <w:pPr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</w:pPr>
    </w:p>
    <w:p w14:paraId="42DEF43E" w14:textId="77777777" w:rsidR="004E0BE3" w:rsidRPr="0051791B" w:rsidRDefault="004E0BE3" w:rsidP="004E0BE3">
      <w:pPr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AND</w:t>
      </w:r>
    </w:p>
    <w:p w14:paraId="7E4CC955" w14:textId="77777777" w:rsidR="004E0BE3" w:rsidRPr="0051791B" w:rsidRDefault="004E0BE3" w:rsidP="004E0BE3">
      <w:pPr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</w:pPr>
    </w:p>
    <w:p w14:paraId="62D4C7C6" w14:textId="77777777" w:rsidR="004E0BE3" w:rsidRPr="0051791B" w:rsidRDefault="004E0BE3" w:rsidP="004E0BE3">
      <w:pPr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("Telecommunications"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Mesh:NoExp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"Telemedicine"[Mesh] OR "Telenursing"[Mesh] OR "Internet"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Mesh:NoExp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"Internet-Based Intervention"[Mesh] OR "Internet Use"[Mesh] OR "Digital Technology"[Mesh] OR "Mobile Applications"[Mesh] OR "Computers, Handheld"[Mesh] OR "Cell Phone"[Mesh] OR "Distance Counseling"[Mesh] OR "Videoconferencing"[Mesh] OR "Electronic Mail"[Mesh] OR android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((app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apps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application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platform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computer program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software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) AND (phone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phones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tablet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handheld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mobile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)) OR cell phone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cellphone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cellular phone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digital health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digital intervention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digital technology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distance counseling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e consult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e counseling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e health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e mail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econsult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ehealth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electronic consult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email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hand held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comput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hand held device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handheld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comput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handheld device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internet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ipad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iphone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m health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mhealth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mobile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comput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mobile device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mobile health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mobile intervention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mobile medical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mobile medicine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mobile phone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mobile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echnolog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mobile telephone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online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phone based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phone consult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remote consult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remote counseling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remote deliver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remote intervention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remote visit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short messaging service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smart device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smart phone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smartphone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sms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tablet computer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tele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conferenc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tele consult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tele counseling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tele health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tele medicine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tele nursing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telecommunication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eleconferenc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eleconsult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elecounseling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telehealth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telemedicine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telenursing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telephone based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telephone consult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text message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video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videoconferenc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 xml:space="preserve">] OR 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videoconsult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virtual appointment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virtual consult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virtual visit*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 OR web based[</w:t>
      </w:r>
      <w:proofErr w:type="spellStart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tiab</w:t>
      </w:r>
      <w:proofErr w:type="spellEnd"/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])</w:t>
      </w:r>
    </w:p>
    <w:p w14:paraId="1800E78D" w14:textId="77777777" w:rsidR="004E0BE3" w:rsidRPr="0051791B" w:rsidRDefault="004E0BE3" w:rsidP="004E0BE3">
      <w:pPr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</w:pPr>
    </w:p>
    <w:p w14:paraId="75BFBFEC" w14:textId="77777777" w:rsidR="004E0BE3" w:rsidRPr="0051791B" w:rsidRDefault="004E0BE3" w:rsidP="004E0BE3">
      <w:pPr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lastRenderedPageBreak/>
        <w:t>283 results 11/9/2021</w:t>
      </w:r>
    </w:p>
    <w:p w14:paraId="5832A74F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Cs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Cs w:val="0"/>
          <w:color w:val="000000" w:themeColor="text1"/>
          <w:lang w:eastAsia="ko-KR"/>
        </w:rPr>
        <w:lastRenderedPageBreak/>
        <w:t>Embase (Elsevier, Embase.com)</w:t>
      </w:r>
    </w:p>
    <w:p w14:paraId="2A49752A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Advanced Search</w:t>
      </w:r>
    </w:p>
    <w:p w14:paraId="5F20A293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Remove mapping options</w:t>
      </w:r>
    </w:p>
    <w:p w14:paraId="0209C4D6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Exclude publication types: conference abstract,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converence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paper, editorial, letter</w:t>
      </w:r>
    </w:p>
    <w:p w14:paraId="4BD0FAA4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Source: Embase (1974-)</w:t>
      </w:r>
    </w:p>
    <w:p w14:paraId="2B2C4890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1)</w:t>
      </w:r>
    </w:p>
    <w:p w14:paraId="5CE884C4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('fetal alcohol syndrome'/de OR '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prepregnancy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care'/de OR 'preconception counseling'/de OR 'prenatal care'/de OR 'perinatal care'/de OR 'perinatal period'/de OR 'prenatal exposure'/exp OR 'pregnancy'/exp OR 'pregnant woman'/de) </w:t>
      </w:r>
    </w:p>
    <w:p w14:paraId="5F3A45D8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2)</w:t>
      </w:r>
    </w:p>
    <w:p w14:paraId="599645DC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('ante natal' OR antenatal  OR 'fetal alcohol' OR '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foetal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alcohol' OR 'peri conception*' OR 'peri natal' OR periconception* OR perinatal OR 'pre conception*' OR '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pre natal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' OR preconception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pregnan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 OR prenatal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prepregnancy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):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ab,ti,kw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</w:t>
      </w:r>
    </w:p>
    <w:p w14:paraId="7502F351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3)</w:t>
      </w:r>
    </w:p>
    <w:p w14:paraId="0D3D67EF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('fetal alcohol syndrome'/de OR 'alcohol consumption'/de OR 'alcohol abstinence'/de OR 'drinking behavior'/de OR 'alcoholism'/de OR 'alcoholic beverage'/exp) </w:t>
      </w:r>
    </w:p>
    <w:p w14:paraId="07C8F8E5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4)</w:t>
      </w:r>
    </w:p>
    <w:p w14:paraId="44011E17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(alcohol OR 'alcoholic beverage*' OR 'alcoholic drink*' OR alcoholism):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ab,ti,kw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</w:t>
      </w:r>
    </w:p>
    <w:p w14:paraId="79EC3B55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5)</w:t>
      </w:r>
    </w:p>
    <w:p w14:paraId="76AD2A0E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('telecommunication'/de OR 'telehealth'/de OR 'telemedicine'/de OR 'telenursing'/de OR 'teleconference'/de OR 'videoconferencing'/de OR 'teleconsultation'/exp OR 'e-counseling'/de OR 'video consultation'/de OR 'Internet'/de OR 'web-based intervention'/de OR 'digital technology'/de OR 'digital health'/de OR 'digital health intervention'/de OR 'digital health technology'/de OR 'mobile application'/exp OR 'mobile phone'/exp OR 'personal digital assistant'/de OR 'text message'/de OR 'e-mail'/de) </w:t>
      </w:r>
    </w:p>
    <w:p w14:paraId="6C3356CA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6)</w:t>
      </w:r>
    </w:p>
    <w:p w14:paraId="08957F65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lastRenderedPageBreak/>
        <w:t xml:space="preserve">(android* OR ((app OR apps OR application* OR platform* OR 'computer program*' OR software) NEAR/6 (phone OR phones OR tablet* OR handheld* OR mobile)) OR 'cell phone*' OR cellphone* OR 'cellular phone*' OR 'digital health*' OR 'digital intervention*' OR 'digital technology' OR 'distance counseling' OR 'e consult*' OR 'e counseling' OR 'e health' OR 'e mail*'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econsult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ehealth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OR 'electronic consult*' OR email* OR 'hand held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comput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' OR 'hand held device*' OR 'handheld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comput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' OR 'handheld device*' OR internet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ipad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iphone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 OR 'm health'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mhealth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OR 'mobile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comput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' OR 'mobile device*' OR 'mobile health' OR 'mobile intervention*' OR 'mobile medical' OR 'mobile medicine' OR 'mobile phone*' OR 'mobile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technolog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' OR 'mobile telephone*' OR online OR 'phone based' OR 'phone consult*' OR 'remote consult*' OR 'remote counseling' OR 'remote deliver*' OR 'remote intervention*' OR 'remote visit*' OR 'short messaging service' OR 'smart device*' OR 'smart phone*' OR smartphone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sms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OR 'tablet computer*' OR 'tele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conferenc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' OR 'tele consult*' OR 'tele counseling' OR 'tele health' OR 'tele medicine' OR 'tele nursing' OR telecommunication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teleconferenc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teleconsult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telecounseling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OR telehealth OR telemedicine OR telenursing OR 'telephone based' OR 'telephone consult*' OR 'text message*' OR video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videoconferenc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videoconsult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* OR 'virtual appointment*' OR 'virtual consult*' OR 'virtual visit*' OR 'web based'):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ab,ti,kw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</w:t>
      </w:r>
    </w:p>
    <w:p w14:paraId="6A44EA7B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(1 OR 2) AND (3 OR 4) AND (5 OR 6)</w:t>
      </w:r>
    </w:p>
    <w:p w14:paraId="70E451A3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</w:p>
    <w:p w14:paraId="021CDC12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272 results 11/09/2021</w:t>
      </w:r>
    </w:p>
    <w:p w14:paraId="283349C6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Cs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Cs w:val="0"/>
          <w:color w:val="000000" w:themeColor="text1"/>
          <w:lang w:eastAsia="ko-KR"/>
        </w:rPr>
        <w:t>Cumulative Index to Nursing and Allied Health Literature (</w:t>
      </w:r>
      <w:proofErr w:type="spellStart"/>
      <w:r w:rsidRPr="0051791B">
        <w:rPr>
          <w:rFonts w:ascii="Times New Roman" w:eastAsia="Malgun Gothic" w:hAnsi="Times New Roman" w:cs="Times New Roman"/>
          <w:bCs w:val="0"/>
          <w:color w:val="000000" w:themeColor="text1"/>
          <w:lang w:eastAsia="ko-KR"/>
        </w:rPr>
        <w:t>CINAHL</w:t>
      </w:r>
      <w:proofErr w:type="spellEnd"/>
      <w:r w:rsidRPr="0051791B">
        <w:rPr>
          <w:rFonts w:ascii="Times New Roman" w:eastAsia="Malgun Gothic" w:hAnsi="Times New Roman" w:cs="Times New Roman"/>
          <w:bCs w:val="0"/>
          <w:color w:val="000000" w:themeColor="text1"/>
          <w:lang w:eastAsia="ko-KR"/>
        </w:rPr>
        <w:t xml:space="preserve"> Plus, </w:t>
      </w:r>
      <w:proofErr w:type="spellStart"/>
      <w:r w:rsidRPr="0051791B">
        <w:rPr>
          <w:rFonts w:ascii="Times New Roman" w:eastAsia="Malgun Gothic" w:hAnsi="Times New Roman" w:cs="Times New Roman"/>
          <w:bCs w:val="0"/>
          <w:color w:val="000000" w:themeColor="text1"/>
          <w:lang w:eastAsia="ko-KR"/>
        </w:rPr>
        <w:t>Ebsco</w:t>
      </w:r>
      <w:proofErr w:type="spellEnd"/>
      <w:r w:rsidRPr="0051791B">
        <w:rPr>
          <w:rFonts w:ascii="Times New Roman" w:eastAsia="Malgun Gothic" w:hAnsi="Times New Roman" w:cs="Times New Roman"/>
          <w:bCs w:val="0"/>
          <w:color w:val="000000" w:themeColor="text1"/>
          <w:lang w:eastAsia="ko-KR"/>
        </w:rPr>
        <w:t>)</w:t>
      </w:r>
    </w:p>
    <w:p w14:paraId="52A2035A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Remove: Apply equivalent subjects</w:t>
      </w:r>
    </w:p>
    <w:p w14:paraId="2C677D0C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Document type = journal article</w:t>
      </w:r>
    </w:p>
    <w:p w14:paraId="1934F7AC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1)</w:t>
      </w:r>
    </w:p>
    <w:p w14:paraId="200E51CF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MH "Fetal Alcohol Syndrome" OR MH "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Prepregnancy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Care" OR MH "Prenatal Care" OR MH "Perinatal Care" OR DE "Prenatal Exposure" OR MH "Prenatal Exposure Delayed Effects" OR MH "Pregnancy" OR DE "Adolescent Pregnancy"</w:t>
      </w:r>
    </w:p>
    <w:p w14:paraId="6065413F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2)</w:t>
      </w:r>
    </w:p>
    <w:p w14:paraId="2784FFEE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Title OR Abstract:</w:t>
      </w:r>
    </w:p>
    <w:p w14:paraId="345B1279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"ante natal" OR antenatal  OR "fetal alcohol" OR "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foetal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alcohol" OR "peri conception*" OR "peri natal" OR periconception* OR perinatal OR "pre conception*" OR "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pre natal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" OR preconception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pregnan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 OR prenatal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prepregnancy</w:t>
      </w:r>
      <w:proofErr w:type="spellEnd"/>
    </w:p>
    <w:p w14:paraId="24E06A99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3)</w:t>
      </w:r>
    </w:p>
    <w:p w14:paraId="506643BA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MH "Fetal Alcohol Syndrome" OR MH "Alcohol Drinking" OR MH "Alcohol Abstinence" OR MH "Alcoholism" OR MH "Alcoholic Beverages"</w:t>
      </w:r>
    </w:p>
    <w:p w14:paraId="7E410FBB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4)</w:t>
      </w:r>
    </w:p>
    <w:p w14:paraId="21057EFC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lastRenderedPageBreak/>
        <w:t>Title OR Abstract:</w:t>
      </w:r>
    </w:p>
    <w:p w14:paraId="6AE53B5F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alcohol OR "alcoholic beverage*" OR "alcoholic drink*" OR alcoholism </w:t>
      </w:r>
    </w:p>
    <w:p w14:paraId="7723A3B2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5)</w:t>
      </w:r>
    </w:p>
    <w:p w14:paraId="2D4BCAFE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MH "Telecommunications" OR MH "Telehealth" OR MH "Telemedicine" OR MH "Telenursing" OR MH "Teleconferencing" OR MH "Videoconferencing" OR MH "Remote Consultation" OR MH "Internet" OR MH "Internet-Based Intervention" OR MH "Digital Technology" OR MH "Mobile Applications" OR MH "Computers, Hand-Held" OR MH "Cellular Phone" OR MH "Smartphone" OR MH "Text Messaging" OR MH "Email"</w:t>
      </w:r>
    </w:p>
    <w:p w14:paraId="4FB73855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6)</w:t>
      </w:r>
    </w:p>
    <w:p w14:paraId="42F8E859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Title OR Abstract:</w:t>
      </w:r>
    </w:p>
    <w:p w14:paraId="61F68582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android* OR ((app OR apps OR application* OR platform* OR "computer program*" OR software)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N6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(phone OR phones OR tablet* OR handheld* OR mobile)) OR "cell phone*" OR cellphone* OR "cellular phone*" OR "digital health*" OR "digital intervention*" OR "digital technology" OR "distance counseling" OR "e consult*" OR "e counseling" OR "e health" OR "e mail*"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econsult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ehealth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OR "electronic consult*" OR email* OR "hand held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comput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" OR "hand held device*" OR "handheld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comput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" OR "handheld device*" OR internet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ipad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iphone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 OR "m health"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mhealth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OR "mobile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comput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" OR "mobile device*" OR "mobile health" OR "mobile intervention*" OR "mobile medical" OR "mobile medicine" OR "mobile phone*" OR "mobile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technolog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" OR "mobile telephone*" OR online OR "phone based" OR "phone consult*" OR "remote consult*" OR "remote counseling" OR "remote deliver*" OR "remote intervention*" OR "remote visit*" OR "short messaging service" OR "smart device*" OR "smart phone*" OR smartphone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sms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OR "tablet computer*" OR "tele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conferenc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" OR "tele consult*" OR "tele counseling" OR "tele health" OR "tele medicine" OR "tele nursing" OR telecommunication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teleconferenc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teleconsult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telecounseling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OR telehealth OR telemedicine OR telenursing OR "telephone based" OR "telephone consult*" OR "text message*" OR video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videoconferenc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videoconsult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* OR "virtual appointment*" OR "virtual consult*" OR "virtual visit*" OR "web based"</w:t>
      </w:r>
    </w:p>
    <w:p w14:paraId="496CAAA3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(1 OR 2) AND (3 OR 4) AND (5 OR 6)</w:t>
      </w:r>
    </w:p>
    <w:p w14:paraId="68DB03F5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107 results 11/9/2021 </w:t>
      </w:r>
    </w:p>
    <w:p w14:paraId="3533B88E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Cs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Cs w:val="0"/>
          <w:color w:val="000000" w:themeColor="text1"/>
          <w:lang w:eastAsia="ko-KR"/>
        </w:rPr>
        <w:t>Web of Science Core Collection (Web of Science, Clarivate)</w:t>
      </w:r>
    </w:p>
    <w:p w14:paraId="1C3BDE4E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Advanced Search</w:t>
      </w:r>
    </w:p>
    <w:p w14:paraId="3FCC0B16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Editions: Science Citation Index Expanded; Social Sciences Citation Index</w:t>
      </w:r>
    </w:p>
    <w:p w14:paraId="11D2200A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Select: Exact Search</w:t>
      </w:r>
    </w:p>
    <w:p w14:paraId="4523D954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Exclude Document Types: Meeting Abstract, Letters, Proceedings Paper</w:t>
      </w:r>
    </w:p>
    <w:p w14:paraId="0B55401D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lastRenderedPageBreak/>
        <w:t>TS=("ante natal" OR antenatal  OR "fetal alcohol" OR "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foetal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alcohol" OR "peri conception*" OR "peri natal" OR periconception* OR perinatal OR "pre conception*" OR "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pre natal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" OR preconception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pregnan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 OR prenatal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prepregnancy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)</w:t>
      </w:r>
    </w:p>
    <w:p w14:paraId="60894EC8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AND</w:t>
      </w:r>
    </w:p>
    <w:p w14:paraId="0EA03BFB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TS=(alcohol OR "alcoholic beverage*" OR "alcoholic drink*" OR alcoholism)</w:t>
      </w:r>
    </w:p>
    <w:p w14:paraId="3429C02F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AND</w:t>
      </w:r>
    </w:p>
    <w:p w14:paraId="40BEA729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TS=("cell phone*" OR cellphone* OR "cellular phone*" OR "digital health*" OR "digital intervention*" OR "digital technology" OR "distance counseling" OR "e consult*" OR "e counseling" OR "e health" OR "e mail*" OR email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econsult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ehealth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OR "electronic consult*" OR 'e mail*' OR email* OR internet OR "m health"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mhealth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OR "mobile app*" OR "mobile health" OR "mobile intervention*" OR "mobile medical" OR "mobile medicine" OR "mobile phone*" OR "mobile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technolog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" OR online OR "phone based" OR "phone consult*" OR "remote consult*" OR "remote counseling" OR "remote deliver*" OR "remote intervention*" OR "remote visit*" OR "smart phone*" OR smartphone* OR "tele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conferenc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*" OR "tele consult*" OR 'tele counseling' OR "tele health" OR "tele medicine" OR "tele nursing" OR "telecommunication*" OR "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teleconferenc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"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teleconsult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telecounseling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 OR telehealth OR telemedicine OR telenursing OR "telephone based" OR "telephone consult*" OR "text message*" OR video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videoconferenc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 xml:space="preserve">* OR </w:t>
      </w:r>
      <w:proofErr w:type="spellStart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videoconsult</w:t>
      </w:r>
      <w:proofErr w:type="spellEnd"/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* OR "virtual appointment*" OR "virtual consult*" OR "virtual visit*" OR "web based")</w:t>
      </w:r>
    </w:p>
    <w:p w14:paraId="6D1FB2CC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294 results 11/9/2021</w:t>
      </w:r>
    </w:p>
    <w:p w14:paraId="741B3351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</w:p>
    <w:p w14:paraId="528CAA54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956 total results retrieved across 4 databases</w:t>
      </w:r>
    </w:p>
    <w:p w14:paraId="796F34C0" w14:textId="77777777" w:rsidR="004E0BE3" w:rsidRPr="0051791B" w:rsidRDefault="004E0BE3" w:rsidP="004E0BE3">
      <w:pPr>
        <w:pStyle w:val="Heading3"/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</w:pPr>
      <w:r w:rsidRPr="0051791B">
        <w:rPr>
          <w:rFonts w:ascii="Times New Roman" w:eastAsia="Malgun Gothic" w:hAnsi="Times New Roman" w:cs="Times New Roman"/>
          <w:b w:val="0"/>
          <w:color w:val="000000" w:themeColor="text1"/>
          <w:lang w:eastAsia="ko-KR"/>
        </w:rPr>
        <w:t>528 unique results for Title and abstract screening</w:t>
      </w:r>
    </w:p>
    <w:p w14:paraId="3A479A98" w14:textId="77777777" w:rsidR="00347FC5" w:rsidRPr="0051791B" w:rsidRDefault="00347FC5">
      <w:pPr>
        <w:rPr>
          <w:rFonts w:ascii="Times New Roman" w:hAnsi="Times New Roman" w:cs="Times New Roman"/>
        </w:rPr>
      </w:pPr>
    </w:p>
    <w:sectPr w:rsidR="00347FC5" w:rsidRPr="005179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BE3"/>
    <w:rsid w:val="0019338A"/>
    <w:rsid w:val="001A2760"/>
    <w:rsid w:val="001B274E"/>
    <w:rsid w:val="00347FC5"/>
    <w:rsid w:val="003C615A"/>
    <w:rsid w:val="004C0EB5"/>
    <w:rsid w:val="004E0BE3"/>
    <w:rsid w:val="0051791B"/>
    <w:rsid w:val="00580A9E"/>
    <w:rsid w:val="008C3954"/>
    <w:rsid w:val="008F2F04"/>
    <w:rsid w:val="00AA76CC"/>
    <w:rsid w:val="00B33E41"/>
    <w:rsid w:val="00C069CA"/>
    <w:rsid w:val="00C12DF8"/>
    <w:rsid w:val="00D65693"/>
    <w:rsid w:val="00DD2605"/>
    <w:rsid w:val="00E808CA"/>
    <w:rsid w:val="00F12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785B1"/>
  <w15:chartTrackingRefBased/>
  <w15:docId w15:val="{E21A52B2-DCC4-DD46-B0FB-9AEB04DD4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BE3"/>
    <w:rPr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0BE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E0BE3"/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71</Words>
  <Characters>8957</Characters>
  <Application>Microsoft Office Word</Application>
  <DocSecurity>0</DocSecurity>
  <Lines>74</Lines>
  <Paragraphs>21</Paragraphs>
  <ScaleCrop>false</ScaleCrop>
  <Company/>
  <LinksUpToDate>false</LinksUpToDate>
  <CharactersWithSpaces>10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Sarah</dc:creator>
  <cp:keywords/>
  <dc:description/>
  <cp:lastModifiedBy>Editor</cp:lastModifiedBy>
  <cp:revision>2</cp:revision>
  <dcterms:created xsi:type="dcterms:W3CDTF">2021-12-09T03:42:00Z</dcterms:created>
  <dcterms:modified xsi:type="dcterms:W3CDTF">2022-03-29T18:19:00Z</dcterms:modified>
</cp:coreProperties>
</file>